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E32930" w14:textId="77777777" w:rsidR="00FC0299" w:rsidRDefault="00FC0299" w:rsidP="00FC0299">
      <w:bookmarkStart w:id="0" w:name="_Ref75369080"/>
      <w:bookmarkStart w:id="1" w:name="_Ref75939471"/>
    </w:p>
    <w:bookmarkEnd w:id="0"/>
    <w:bookmarkEnd w:id="1"/>
    <w:p w14:paraId="0E62549D" w14:textId="2D6BBF60" w:rsidR="00B63A4F" w:rsidRPr="00B63A4F" w:rsidRDefault="00B63A4F" w:rsidP="00B63A4F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</w:rPr>
      </w:pPr>
      <w:r w:rsidRPr="00B63A4F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S1 Table: Multivariable analysis of risk factors associated with </w:t>
      </w:r>
      <w:r w:rsidRPr="00B63A4F">
        <w:rPr>
          <w:rFonts w:ascii="Arial" w:hAnsi="Arial" w:cs="Arial"/>
          <w:b/>
          <w:bCs/>
          <w:color w:val="000000" w:themeColor="text1"/>
        </w:rPr>
        <w:t>A. lumbricoides</w:t>
      </w:r>
      <w:r w:rsidRPr="00B63A4F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 infections</w:t>
      </w:r>
    </w:p>
    <w:tbl>
      <w:tblPr>
        <w:tblStyle w:val="TableGrid"/>
        <w:tblW w:w="9540" w:type="dxa"/>
        <w:tblInd w:w="-725" w:type="dxa"/>
        <w:tblLook w:val="04A0" w:firstRow="1" w:lastRow="0" w:firstColumn="1" w:lastColumn="0" w:noHBand="0" w:noVBand="1"/>
      </w:tblPr>
      <w:tblGrid>
        <w:gridCol w:w="3627"/>
        <w:gridCol w:w="3505"/>
        <w:gridCol w:w="2408"/>
      </w:tblGrid>
      <w:tr w:rsidR="00515511" w:rsidRPr="002521EA" w14:paraId="12A7CBF8" w14:textId="77777777" w:rsidTr="002521EA">
        <w:trPr>
          <w:trHeight w:val="20"/>
        </w:trPr>
        <w:tc>
          <w:tcPr>
            <w:tcW w:w="3627" w:type="dxa"/>
            <w:noWrap/>
            <w:hideMark/>
          </w:tcPr>
          <w:p w14:paraId="222CFE3A" w14:textId="77777777" w:rsidR="00515511" w:rsidRPr="002521EA" w:rsidRDefault="00515511">
            <w:pPr>
              <w:rPr>
                <w:rFonts w:cstheme="minorHAnsi"/>
                <w:b/>
                <w:sz w:val="18"/>
                <w:szCs w:val="18"/>
              </w:rPr>
            </w:pPr>
            <w:r w:rsidRPr="002521EA">
              <w:rPr>
                <w:rFonts w:cstheme="minorHAnsi"/>
                <w:b/>
                <w:sz w:val="18"/>
                <w:szCs w:val="18"/>
              </w:rPr>
              <w:t>Factors</w:t>
            </w:r>
          </w:p>
        </w:tc>
        <w:tc>
          <w:tcPr>
            <w:tcW w:w="3505" w:type="dxa"/>
            <w:noWrap/>
            <w:hideMark/>
          </w:tcPr>
          <w:p w14:paraId="3321C67F" w14:textId="15A636DC" w:rsidR="00515511" w:rsidRPr="002521EA" w:rsidRDefault="00515511" w:rsidP="002521EA">
            <w:pPr>
              <w:rPr>
                <w:rFonts w:cstheme="minorHAnsi"/>
                <w:b/>
                <w:sz w:val="18"/>
                <w:szCs w:val="18"/>
              </w:rPr>
            </w:pPr>
            <w:r w:rsidRPr="002521EA">
              <w:rPr>
                <w:rFonts w:cstheme="minorHAnsi"/>
                <w:b/>
                <w:sz w:val="18"/>
                <w:szCs w:val="18"/>
              </w:rPr>
              <w:t>Adjusted Odds Ratio</w:t>
            </w:r>
            <w:r w:rsidR="002521EA" w:rsidRPr="002521EA">
              <w:rPr>
                <w:rFonts w:cstheme="minorHAnsi"/>
                <w:b/>
                <w:sz w:val="18"/>
                <w:szCs w:val="18"/>
              </w:rPr>
              <w:t xml:space="preserve"> [aOR(95%CI)]</w:t>
            </w:r>
          </w:p>
        </w:tc>
        <w:tc>
          <w:tcPr>
            <w:tcW w:w="2408" w:type="dxa"/>
            <w:noWrap/>
            <w:hideMark/>
          </w:tcPr>
          <w:p w14:paraId="31C8BE4B" w14:textId="77777777" w:rsidR="00515511" w:rsidRPr="002521EA" w:rsidRDefault="00515511">
            <w:pPr>
              <w:rPr>
                <w:rFonts w:cstheme="minorHAnsi"/>
                <w:b/>
                <w:sz w:val="18"/>
                <w:szCs w:val="18"/>
              </w:rPr>
            </w:pPr>
            <w:r w:rsidRPr="002521EA">
              <w:rPr>
                <w:rFonts w:cstheme="minorHAnsi"/>
                <w:b/>
                <w:sz w:val="18"/>
                <w:szCs w:val="18"/>
              </w:rPr>
              <w:t>p-value</w:t>
            </w:r>
          </w:p>
        </w:tc>
      </w:tr>
      <w:tr w:rsidR="00515511" w:rsidRPr="002521EA" w14:paraId="0B0F8410" w14:textId="77777777" w:rsidTr="002521EA">
        <w:trPr>
          <w:trHeight w:val="20"/>
        </w:trPr>
        <w:tc>
          <w:tcPr>
            <w:tcW w:w="3627" w:type="dxa"/>
            <w:noWrap/>
            <w:hideMark/>
          </w:tcPr>
          <w:p w14:paraId="1382AB04" w14:textId="77777777" w:rsidR="00515511" w:rsidRPr="002521EA" w:rsidRDefault="00515511">
            <w:pPr>
              <w:rPr>
                <w:rFonts w:cstheme="minorHAnsi"/>
                <w:b/>
                <w:sz w:val="18"/>
                <w:szCs w:val="18"/>
              </w:rPr>
            </w:pPr>
            <w:r w:rsidRPr="002521EA">
              <w:rPr>
                <w:rFonts w:cstheme="minorHAnsi"/>
                <w:b/>
                <w:sz w:val="18"/>
                <w:szCs w:val="18"/>
              </w:rPr>
              <w:t>School</w:t>
            </w:r>
          </w:p>
        </w:tc>
        <w:tc>
          <w:tcPr>
            <w:tcW w:w="3505" w:type="dxa"/>
            <w:noWrap/>
            <w:hideMark/>
          </w:tcPr>
          <w:p w14:paraId="16E77C7E" w14:textId="77777777" w:rsidR="00515511" w:rsidRPr="002521EA" w:rsidRDefault="0051551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08" w:type="dxa"/>
            <w:noWrap/>
            <w:hideMark/>
          </w:tcPr>
          <w:p w14:paraId="499F9E8D" w14:textId="77777777" w:rsidR="00515511" w:rsidRPr="002521EA" w:rsidRDefault="00515511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515511" w:rsidRPr="002521EA" w14:paraId="66DD4076" w14:textId="77777777" w:rsidTr="002521EA">
        <w:trPr>
          <w:trHeight w:val="20"/>
        </w:trPr>
        <w:tc>
          <w:tcPr>
            <w:tcW w:w="3627" w:type="dxa"/>
            <w:noWrap/>
            <w:hideMark/>
          </w:tcPr>
          <w:p w14:paraId="6D4A1A8C" w14:textId="77777777" w:rsidR="00515511" w:rsidRPr="002521EA" w:rsidRDefault="00515511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Karda</w:t>
            </w:r>
          </w:p>
        </w:tc>
        <w:tc>
          <w:tcPr>
            <w:tcW w:w="3505" w:type="dxa"/>
            <w:noWrap/>
            <w:hideMark/>
          </w:tcPr>
          <w:p w14:paraId="4EE96AAA" w14:textId="722F35F4" w:rsidR="00515511" w:rsidRPr="002521EA" w:rsidRDefault="00515511" w:rsidP="000E284F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3.74 (0.80-17.47)</w:t>
            </w:r>
          </w:p>
        </w:tc>
        <w:tc>
          <w:tcPr>
            <w:tcW w:w="2408" w:type="dxa"/>
            <w:noWrap/>
            <w:hideMark/>
          </w:tcPr>
          <w:p w14:paraId="6BADD4B2" w14:textId="77777777" w:rsidR="00515511" w:rsidRPr="002521EA" w:rsidRDefault="00515511" w:rsidP="000E284F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0.093</w:t>
            </w:r>
          </w:p>
        </w:tc>
      </w:tr>
      <w:tr w:rsidR="00515511" w:rsidRPr="002521EA" w14:paraId="2DAD54B2" w14:textId="77777777" w:rsidTr="002521EA">
        <w:trPr>
          <w:trHeight w:val="20"/>
        </w:trPr>
        <w:tc>
          <w:tcPr>
            <w:tcW w:w="3627" w:type="dxa"/>
            <w:noWrap/>
            <w:hideMark/>
          </w:tcPr>
          <w:p w14:paraId="50FEECE5" w14:textId="77777777" w:rsidR="00515511" w:rsidRPr="002521EA" w:rsidRDefault="00515511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Nkarano</w:t>
            </w:r>
          </w:p>
        </w:tc>
        <w:tc>
          <w:tcPr>
            <w:tcW w:w="3505" w:type="dxa"/>
            <w:noWrap/>
            <w:hideMark/>
          </w:tcPr>
          <w:p w14:paraId="5ED2FAF6" w14:textId="08414DFD" w:rsidR="00515511" w:rsidRPr="002521EA" w:rsidRDefault="00515511" w:rsidP="000E284F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7.81 (1.81-33.63)</w:t>
            </w:r>
          </w:p>
        </w:tc>
        <w:tc>
          <w:tcPr>
            <w:tcW w:w="2408" w:type="dxa"/>
            <w:noWrap/>
            <w:hideMark/>
          </w:tcPr>
          <w:p w14:paraId="5EF28D2D" w14:textId="785A9249" w:rsidR="00515511" w:rsidRPr="002521EA" w:rsidRDefault="00515511" w:rsidP="000E284F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0.006</w:t>
            </w:r>
            <w:r w:rsidR="00C453AC" w:rsidRPr="002521EA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515511" w:rsidRPr="002521EA" w14:paraId="1DEB96AE" w14:textId="77777777" w:rsidTr="002521EA">
        <w:trPr>
          <w:trHeight w:val="20"/>
        </w:trPr>
        <w:tc>
          <w:tcPr>
            <w:tcW w:w="3627" w:type="dxa"/>
            <w:noWrap/>
            <w:hideMark/>
          </w:tcPr>
          <w:p w14:paraId="6D96EC61" w14:textId="77777777" w:rsidR="00515511" w:rsidRPr="002521EA" w:rsidRDefault="00515511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21EA">
              <w:rPr>
                <w:rFonts w:cstheme="minorHAnsi"/>
                <w:sz w:val="18"/>
                <w:szCs w:val="18"/>
              </w:rPr>
              <w:t>Olereko</w:t>
            </w:r>
            <w:proofErr w:type="spellEnd"/>
          </w:p>
        </w:tc>
        <w:tc>
          <w:tcPr>
            <w:tcW w:w="3505" w:type="dxa"/>
            <w:noWrap/>
            <w:hideMark/>
          </w:tcPr>
          <w:p w14:paraId="51F73C86" w14:textId="389220A6" w:rsidR="00515511" w:rsidRPr="002521EA" w:rsidRDefault="00515511" w:rsidP="000E284F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0.73 (0.11-4.95)</w:t>
            </w:r>
          </w:p>
        </w:tc>
        <w:tc>
          <w:tcPr>
            <w:tcW w:w="2408" w:type="dxa"/>
            <w:noWrap/>
            <w:hideMark/>
          </w:tcPr>
          <w:p w14:paraId="14D9C11E" w14:textId="77777777" w:rsidR="00515511" w:rsidRPr="002521EA" w:rsidRDefault="00515511" w:rsidP="000E284F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0.743</w:t>
            </w:r>
          </w:p>
        </w:tc>
      </w:tr>
      <w:tr w:rsidR="00515511" w:rsidRPr="002521EA" w14:paraId="7CEAAC82" w14:textId="77777777" w:rsidTr="002521EA">
        <w:trPr>
          <w:trHeight w:val="20"/>
        </w:trPr>
        <w:tc>
          <w:tcPr>
            <w:tcW w:w="3627" w:type="dxa"/>
            <w:noWrap/>
            <w:hideMark/>
          </w:tcPr>
          <w:p w14:paraId="72005A0A" w14:textId="77777777" w:rsidR="00515511" w:rsidRPr="002521EA" w:rsidRDefault="00515511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21EA">
              <w:rPr>
                <w:rFonts w:cstheme="minorHAnsi"/>
                <w:sz w:val="18"/>
                <w:szCs w:val="18"/>
              </w:rPr>
              <w:t>Olookwaya</w:t>
            </w:r>
            <w:proofErr w:type="spellEnd"/>
          </w:p>
        </w:tc>
        <w:tc>
          <w:tcPr>
            <w:tcW w:w="3505" w:type="dxa"/>
            <w:noWrap/>
            <w:hideMark/>
          </w:tcPr>
          <w:p w14:paraId="128B2C42" w14:textId="157C9DCF" w:rsidR="00515511" w:rsidRPr="002521EA" w:rsidRDefault="00515511" w:rsidP="000E284F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0.46 (0.04-4.93)</w:t>
            </w:r>
          </w:p>
        </w:tc>
        <w:tc>
          <w:tcPr>
            <w:tcW w:w="2408" w:type="dxa"/>
            <w:noWrap/>
            <w:hideMark/>
          </w:tcPr>
          <w:p w14:paraId="002D8A2A" w14:textId="77777777" w:rsidR="00515511" w:rsidRPr="002521EA" w:rsidRDefault="00515511" w:rsidP="000E284F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0.518</w:t>
            </w:r>
          </w:p>
        </w:tc>
      </w:tr>
      <w:tr w:rsidR="00C453AC" w:rsidRPr="002521EA" w14:paraId="65E6A85F" w14:textId="77777777" w:rsidTr="002521EA">
        <w:trPr>
          <w:trHeight w:val="20"/>
        </w:trPr>
        <w:tc>
          <w:tcPr>
            <w:tcW w:w="3627" w:type="dxa"/>
            <w:noWrap/>
          </w:tcPr>
          <w:p w14:paraId="2D621A31" w14:textId="69FB1DAA" w:rsidR="00C453AC" w:rsidRPr="002521EA" w:rsidRDefault="00C453A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21EA">
              <w:rPr>
                <w:rFonts w:cstheme="minorHAnsi"/>
                <w:sz w:val="18"/>
                <w:szCs w:val="18"/>
              </w:rPr>
              <w:t>Pusanki</w:t>
            </w:r>
            <w:proofErr w:type="spellEnd"/>
          </w:p>
        </w:tc>
        <w:tc>
          <w:tcPr>
            <w:tcW w:w="3505" w:type="dxa"/>
            <w:noWrap/>
          </w:tcPr>
          <w:p w14:paraId="279385AC" w14:textId="7E15635D" w:rsidR="00C453AC" w:rsidRPr="002521EA" w:rsidRDefault="00C453AC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2408" w:type="dxa"/>
            <w:noWrap/>
          </w:tcPr>
          <w:p w14:paraId="617BCFFB" w14:textId="77777777" w:rsidR="00C453AC" w:rsidRPr="002521EA" w:rsidRDefault="00C453A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453AC" w:rsidRPr="002521EA" w14:paraId="5296AFAE" w14:textId="77777777" w:rsidTr="002521EA">
        <w:trPr>
          <w:trHeight w:val="20"/>
        </w:trPr>
        <w:tc>
          <w:tcPr>
            <w:tcW w:w="3627" w:type="dxa"/>
            <w:noWrap/>
          </w:tcPr>
          <w:p w14:paraId="1EAD4F2C" w14:textId="451F9570" w:rsidR="00C453AC" w:rsidRPr="002521EA" w:rsidRDefault="002521EA">
            <w:pPr>
              <w:rPr>
                <w:rFonts w:cstheme="minorHAnsi"/>
                <w:b/>
                <w:sz w:val="18"/>
                <w:szCs w:val="18"/>
              </w:rPr>
            </w:pPr>
            <w:r w:rsidRPr="002521EA">
              <w:rPr>
                <w:rFonts w:cstheme="minorHAnsi"/>
                <w:b/>
                <w:sz w:val="18"/>
                <w:szCs w:val="18"/>
              </w:rPr>
              <w:t>Household</w:t>
            </w:r>
            <w:r w:rsidR="00C453AC" w:rsidRPr="002521EA">
              <w:rPr>
                <w:rFonts w:cstheme="minorHAnsi"/>
                <w:b/>
                <w:sz w:val="18"/>
                <w:szCs w:val="18"/>
              </w:rPr>
              <w:t xml:space="preserve"> members</w:t>
            </w:r>
          </w:p>
        </w:tc>
        <w:tc>
          <w:tcPr>
            <w:tcW w:w="3505" w:type="dxa"/>
            <w:noWrap/>
          </w:tcPr>
          <w:p w14:paraId="79C30533" w14:textId="77777777" w:rsidR="00C453AC" w:rsidRPr="002521EA" w:rsidRDefault="00C453AC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08" w:type="dxa"/>
            <w:noWrap/>
          </w:tcPr>
          <w:p w14:paraId="49AB7AE6" w14:textId="77777777" w:rsidR="00C453AC" w:rsidRPr="002521EA" w:rsidRDefault="00C453AC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515511" w:rsidRPr="002521EA" w14:paraId="7C4571E7" w14:textId="77777777" w:rsidTr="002521EA">
        <w:trPr>
          <w:trHeight w:val="20"/>
        </w:trPr>
        <w:tc>
          <w:tcPr>
            <w:tcW w:w="3627" w:type="dxa"/>
            <w:noWrap/>
            <w:hideMark/>
          </w:tcPr>
          <w:p w14:paraId="1D2C59C3" w14:textId="16F4DD1E" w:rsidR="00515511" w:rsidRPr="002521EA" w:rsidRDefault="00C453AC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No. of adults</w:t>
            </w:r>
          </w:p>
        </w:tc>
        <w:tc>
          <w:tcPr>
            <w:tcW w:w="3505" w:type="dxa"/>
            <w:noWrap/>
            <w:hideMark/>
          </w:tcPr>
          <w:p w14:paraId="497C4A15" w14:textId="77777777" w:rsidR="00515511" w:rsidRPr="002521EA" w:rsidRDefault="0051551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08" w:type="dxa"/>
            <w:noWrap/>
            <w:hideMark/>
          </w:tcPr>
          <w:p w14:paraId="4032E2F8" w14:textId="77777777" w:rsidR="00515511" w:rsidRPr="002521EA" w:rsidRDefault="0051551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453AC" w:rsidRPr="002521EA" w14:paraId="5B75D04B" w14:textId="77777777" w:rsidTr="002521EA">
        <w:trPr>
          <w:trHeight w:val="20"/>
        </w:trPr>
        <w:tc>
          <w:tcPr>
            <w:tcW w:w="3627" w:type="dxa"/>
            <w:noWrap/>
          </w:tcPr>
          <w:p w14:paraId="613BB3A0" w14:textId="036FA475" w:rsidR="00C453AC" w:rsidRPr="002521EA" w:rsidRDefault="00C453AC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3505" w:type="dxa"/>
            <w:noWrap/>
          </w:tcPr>
          <w:p w14:paraId="4A66E17C" w14:textId="2885517D" w:rsidR="00C453AC" w:rsidRPr="002521EA" w:rsidRDefault="00C453AC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2408" w:type="dxa"/>
            <w:noWrap/>
          </w:tcPr>
          <w:p w14:paraId="67E51C26" w14:textId="77777777" w:rsidR="00C453AC" w:rsidRPr="002521EA" w:rsidRDefault="00C453A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15511" w:rsidRPr="002521EA" w14:paraId="2CD75E5C" w14:textId="77777777" w:rsidTr="002521EA">
        <w:trPr>
          <w:trHeight w:val="20"/>
        </w:trPr>
        <w:tc>
          <w:tcPr>
            <w:tcW w:w="3627" w:type="dxa"/>
            <w:noWrap/>
            <w:hideMark/>
          </w:tcPr>
          <w:p w14:paraId="0F2FA714" w14:textId="2943468C" w:rsidR="00515511" w:rsidRPr="002521EA" w:rsidRDefault="00C453AC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5-</w:t>
            </w:r>
            <w:r w:rsidR="00515511" w:rsidRPr="002521EA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3505" w:type="dxa"/>
            <w:noWrap/>
            <w:hideMark/>
          </w:tcPr>
          <w:p w14:paraId="32295CFE" w14:textId="6095EABB" w:rsidR="00515511" w:rsidRPr="002521EA" w:rsidRDefault="00515511" w:rsidP="000E284F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1.04 (0.23-4.79)</w:t>
            </w:r>
          </w:p>
        </w:tc>
        <w:tc>
          <w:tcPr>
            <w:tcW w:w="2408" w:type="dxa"/>
            <w:noWrap/>
            <w:hideMark/>
          </w:tcPr>
          <w:p w14:paraId="77E154FC" w14:textId="77777777" w:rsidR="00515511" w:rsidRPr="002521EA" w:rsidRDefault="00515511" w:rsidP="000E284F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0.956</w:t>
            </w:r>
          </w:p>
        </w:tc>
      </w:tr>
      <w:tr w:rsidR="00515511" w:rsidRPr="002521EA" w14:paraId="4EFA51EB" w14:textId="77777777" w:rsidTr="002521EA">
        <w:trPr>
          <w:trHeight w:val="20"/>
        </w:trPr>
        <w:tc>
          <w:tcPr>
            <w:tcW w:w="3627" w:type="dxa"/>
            <w:noWrap/>
            <w:hideMark/>
          </w:tcPr>
          <w:p w14:paraId="5D4BBEFF" w14:textId="55730EF5" w:rsidR="00515511" w:rsidRPr="002521EA" w:rsidRDefault="00C453AC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&gt;</w:t>
            </w:r>
            <w:r w:rsidR="00515511" w:rsidRPr="002521EA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3505" w:type="dxa"/>
            <w:noWrap/>
            <w:hideMark/>
          </w:tcPr>
          <w:p w14:paraId="3DEB12BB" w14:textId="1D93EC86" w:rsidR="00515511" w:rsidRPr="002521EA" w:rsidRDefault="00C453AC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408" w:type="dxa"/>
            <w:noWrap/>
            <w:hideMark/>
          </w:tcPr>
          <w:p w14:paraId="7E3A5E74" w14:textId="77777777" w:rsidR="00515511" w:rsidRPr="002521EA" w:rsidRDefault="0051551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453AC" w:rsidRPr="002521EA" w14:paraId="420C1C15" w14:textId="77777777" w:rsidTr="002521EA">
        <w:trPr>
          <w:trHeight w:val="20"/>
        </w:trPr>
        <w:tc>
          <w:tcPr>
            <w:tcW w:w="3627" w:type="dxa"/>
            <w:noWrap/>
          </w:tcPr>
          <w:p w14:paraId="6E9C1E5C" w14:textId="0101500E" w:rsidR="00C453AC" w:rsidRPr="002521EA" w:rsidRDefault="00C453AC" w:rsidP="00C453AC">
            <w:pPr>
              <w:rPr>
                <w:rFonts w:cstheme="minorHAnsi"/>
                <w:b/>
                <w:sz w:val="18"/>
                <w:szCs w:val="18"/>
              </w:rPr>
            </w:pPr>
            <w:r w:rsidRPr="002521EA">
              <w:rPr>
                <w:rFonts w:cstheme="minorHAnsi"/>
                <w:b/>
                <w:sz w:val="18"/>
                <w:szCs w:val="18"/>
              </w:rPr>
              <w:t>Water source for drinking and cooking</w:t>
            </w:r>
          </w:p>
        </w:tc>
        <w:tc>
          <w:tcPr>
            <w:tcW w:w="3505" w:type="dxa"/>
            <w:noWrap/>
          </w:tcPr>
          <w:p w14:paraId="7645A44F" w14:textId="77777777" w:rsidR="00C453AC" w:rsidRPr="002521EA" w:rsidRDefault="00C453AC" w:rsidP="00C453AC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08" w:type="dxa"/>
            <w:noWrap/>
          </w:tcPr>
          <w:p w14:paraId="68BD5253" w14:textId="77777777" w:rsidR="00C453AC" w:rsidRPr="002521EA" w:rsidRDefault="00C453AC" w:rsidP="00C453AC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C453AC" w:rsidRPr="002521EA" w14:paraId="7A3F7243" w14:textId="77777777" w:rsidTr="002521EA">
        <w:trPr>
          <w:trHeight w:val="20"/>
        </w:trPr>
        <w:tc>
          <w:tcPr>
            <w:tcW w:w="3627" w:type="dxa"/>
            <w:noWrap/>
            <w:hideMark/>
          </w:tcPr>
          <w:p w14:paraId="7971DED4" w14:textId="77777777" w:rsidR="00C453AC" w:rsidRPr="002521EA" w:rsidRDefault="00C453AC" w:rsidP="00C453AC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 xml:space="preserve">Rainwater </w:t>
            </w:r>
          </w:p>
        </w:tc>
        <w:tc>
          <w:tcPr>
            <w:tcW w:w="3505" w:type="dxa"/>
            <w:noWrap/>
            <w:hideMark/>
          </w:tcPr>
          <w:p w14:paraId="207E72DD" w14:textId="77777777" w:rsidR="00C453AC" w:rsidRPr="002521EA" w:rsidRDefault="00C453AC" w:rsidP="00C453A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08" w:type="dxa"/>
            <w:noWrap/>
            <w:hideMark/>
          </w:tcPr>
          <w:p w14:paraId="2E0947E7" w14:textId="77777777" w:rsidR="00C453AC" w:rsidRPr="002521EA" w:rsidRDefault="00C453AC" w:rsidP="00C453A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453AC" w:rsidRPr="002521EA" w14:paraId="0B6DB93F" w14:textId="77777777" w:rsidTr="002521EA">
        <w:trPr>
          <w:trHeight w:val="20"/>
        </w:trPr>
        <w:tc>
          <w:tcPr>
            <w:tcW w:w="3627" w:type="dxa"/>
            <w:noWrap/>
            <w:hideMark/>
          </w:tcPr>
          <w:p w14:paraId="6F0F7F41" w14:textId="77777777" w:rsidR="00C453AC" w:rsidRPr="002521EA" w:rsidRDefault="00C453AC" w:rsidP="00C453AC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505" w:type="dxa"/>
            <w:noWrap/>
            <w:hideMark/>
          </w:tcPr>
          <w:p w14:paraId="4091D7D3" w14:textId="59DABF1F" w:rsidR="00C453AC" w:rsidRPr="002521EA" w:rsidRDefault="00C453AC" w:rsidP="00C453AC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2.84 (0.69-11.71)</w:t>
            </w:r>
          </w:p>
        </w:tc>
        <w:tc>
          <w:tcPr>
            <w:tcW w:w="2408" w:type="dxa"/>
            <w:noWrap/>
            <w:hideMark/>
          </w:tcPr>
          <w:p w14:paraId="36119331" w14:textId="77777777" w:rsidR="00C453AC" w:rsidRPr="002521EA" w:rsidRDefault="00C453AC" w:rsidP="00C453AC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0.149</w:t>
            </w:r>
          </w:p>
        </w:tc>
      </w:tr>
      <w:tr w:rsidR="00C453AC" w:rsidRPr="002521EA" w14:paraId="21A98067" w14:textId="77777777" w:rsidTr="002521EA">
        <w:trPr>
          <w:trHeight w:val="20"/>
        </w:trPr>
        <w:tc>
          <w:tcPr>
            <w:tcW w:w="3627" w:type="dxa"/>
            <w:noWrap/>
          </w:tcPr>
          <w:p w14:paraId="4BBC4104" w14:textId="34988AE3" w:rsidR="00C453AC" w:rsidRPr="002521EA" w:rsidRDefault="00C453AC" w:rsidP="00C453AC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505" w:type="dxa"/>
            <w:noWrap/>
          </w:tcPr>
          <w:p w14:paraId="10171820" w14:textId="5682B36A" w:rsidR="00C453AC" w:rsidRPr="002521EA" w:rsidRDefault="00C453AC" w:rsidP="00C453AC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2408" w:type="dxa"/>
            <w:noWrap/>
          </w:tcPr>
          <w:p w14:paraId="6105415D" w14:textId="77777777" w:rsidR="00C453AC" w:rsidRPr="002521EA" w:rsidRDefault="00C453AC" w:rsidP="00C453A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453AC" w:rsidRPr="002521EA" w14:paraId="7A4C14AF" w14:textId="77777777" w:rsidTr="002521EA">
        <w:trPr>
          <w:trHeight w:val="20"/>
        </w:trPr>
        <w:tc>
          <w:tcPr>
            <w:tcW w:w="3627" w:type="dxa"/>
            <w:noWrap/>
            <w:hideMark/>
          </w:tcPr>
          <w:p w14:paraId="6AE81F58" w14:textId="0BADCFBB" w:rsidR="00C453AC" w:rsidRPr="002521EA" w:rsidRDefault="00C453AC" w:rsidP="00C453AC">
            <w:pPr>
              <w:rPr>
                <w:rFonts w:cstheme="minorHAnsi"/>
                <w:b/>
                <w:sz w:val="18"/>
                <w:szCs w:val="18"/>
              </w:rPr>
            </w:pPr>
            <w:r w:rsidRPr="002521EA">
              <w:rPr>
                <w:rFonts w:cstheme="minorHAnsi"/>
                <w:b/>
                <w:sz w:val="18"/>
                <w:szCs w:val="18"/>
              </w:rPr>
              <w:t xml:space="preserve">Type of house material </w:t>
            </w:r>
          </w:p>
        </w:tc>
        <w:tc>
          <w:tcPr>
            <w:tcW w:w="3505" w:type="dxa"/>
            <w:noWrap/>
            <w:hideMark/>
          </w:tcPr>
          <w:p w14:paraId="66076130" w14:textId="77777777" w:rsidR="00C453AC" w:rsidRPr="002521EA" w:rsidRDefault="00C453AC" w:rsidP="00C453AC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08" w:type="dxa"/>
            <w:noWrap/>
            <w:hideMark/>
          </w:tcPr>
          <w:p w14:paraId="44284FC5" w14:textId="77777777" w:rsidR="00C453AC" w:rsidRPr="002521EA" w:rsidRDefault="00C453AC" w:rsidP="00C453AC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C453AC" w:rsidRPr="002521EA" w14:paraId="728B3FEB" w14:textId="77777777" w:rsidTr="002521EA">
        <w:trPr>
          <w:trHeight w:val="20"/>
        </w:trPr>
        <w:tc>
          <w:tcPr>
            <w:tcW w:w="3627" w:type="dxa"/>
            <w:noWrap/>
          </w:tcPr>
          <w:p w14:paraId="6A349947" w14:textId="07F802F1" w:rsidR="00C453AC" w:rsidRPr="002521EA" w:rsidRDefault="00C453AC" w:rsidP="00C453AC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Mud</w:t>
            </w:r>
          </w:p>
        </w:tc>
        <w:tc>
          <w:tcPr>
            <w:tcW w:w="3505" w:type="dxa"/>
            <w:noWrap/>
          </w:tcPr>
          <w:p w14:paraId="7EE92A15" w14:textId="31D2A040" w:rsidR="00C453AC" w:rsidRPr="002521EA" w:rsidRDefault="00C453AC" w:rsidP="00C453AC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2408" w:type="dxa"/>
            <w:noWrap/>
          </w:tcPr>
          <w:p w14:paraId="52005A0B" w14:textId="77777777" w:rsidR="00C453AC" w:rsidRPr="002521EA" w:rsidRDefault="00C453AC" w:rsidP="00C453A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453AC" w:rsidRPr="002521EA" w14:paraId="342B909E" w14:textId="77777777" w:rsidTr="002521EA">
        <w:trPr>
          <w:trHeight w:val="20"/>
        </w:trPr>
        <w:tc>
          <w:tcPr>
            <w:tcW w:w="3627" w:type="dxa"/>
            <w:noWrap/>
            <w:hideMark/>
          </w:tcPr>
          <w:p w14:paraId="53C27143" w14:textId="77777777" w:rsidR="00C453AC" w:rsidRPr="002521EA" w:rsidRDefault="00C453AC" w:rsidP="00C453AC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Cement</w:t>
            </w:r>
          </w:p>
        </w:tc>
        <w:tc>
          <w:tcPr>
            <w:tcW w:w="3505" w:type="dxa"/>
            <w:noWrap/>
            <w:hideMark/>
          </w:tcPr>
          <w:p w14:paraId="6580028F" w14:textId="7C3F8A38" w:rsidR="00C453AC" w:rsidRPr="002521EA" w:rsidRDefault="00C453AC" w:rsidP="00C453AC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0.39 (0.09-1.63)</w:t>
            </w:r>
          </w:p>
        </w:tc>
        <w:tc>
          <w:tcPr>
            <w:tcW w:w="2408" w:type="dxa"/>
            <w:noWrap/>
            <w:hideMark/>
          </w:tcPr>
          <w:p w14:paraId="7AEF2560" w14:textId="77777777" w:rsidR="00C453AC" w:rsidRPr="002521EA" w:rsidRDefault="00C453AC" w:rsidP="00C453AC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0.198</w:t>
            </w:r>
          </w:p>
        </w:tc>
      </w:tr>
      <w:tr w:rsidR="00C453AC" w:rsidRPr="002521EA" w14:paraId="7E9A8618" w14:textId="77777777" w:rsidTr="002521EA">
        <w:trPr>
          <w:trHeight w:val="20"/>
        </w:trPr>
        <w:tc>
          <w:tcPr>
            <w:tcW w:w="3627" w:type="dxa"/>
            <w:noWrap/>
            <w:hideMark/>
          </w:tcPr>
          <w:p w14:paraId="0657C4BC" w14:textId="77777777" w:rsidR="00C453AC" w:rsidRPr="002521EA" w:rsidRDefault="00C453AC" w:rsidP="00C453AC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Wood</w:t>
            </w:r>
          </w:p>
        </w:tc>
        <w:tc>
          <w:tcPr>
            <w:tcW w:w="3505" w:type="dxa"/>
            <w:noWrap/>
            <w:hideMark/>
          </w:tcPr>
          <w:p w14:paraId="702310C6" w14:textId="33E59328" w:rsidR="00C453AC" w:rsidRPr="002521EA" w:rsidRDefault="00C453AC" w:rsidP="00C453AC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1.47 (0.10-21.38)</w:t>
            </w:r>
          </w:p>
        </w:tc>
        <w:tc>
          <w:tcPr>
            <w:tcW w:w="2408" w:type="dxa"/>
            <w:noWrap/>
            <w:hideMark/>
          </w:tcPr>
          <w:p w14:paraId="0C4769C7" w14:textId="77777777" w:rsidR="00C453AC" w:rsidRPr="002521EA" w:rsidRDefault="00C453AC" w:rsidP="00C453AC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0.778</w:t>
            </w:r>
          </w:p>
        </w:tc>
      </w:tr>
      <w:tr w:rsidR="00C453AC" w:rsidRPr="002521EA" w14:paraId="11912CA0" w14:textId="77777777" w:rsidTr="002521EA">
        <w:trPr>
          <w:trHeight w:val="20"/>
        </w:trPr>
        <w:tc>
          <w:tcPr>
            <w:tcW w:w="3627" w:type="dxa"/>
            <w:noWrap/>
            <w:hideMark/>
          </w:tcPr>
          <w:p w14:paraId="09174A5F" w14:textId="77777777" w:rsidR="00C453AC" w:rsidRPr="002521EA" w:rsidRDefault="00C453AC" w:rsidP="00C453AC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Others</w:t>
            </w:r>
          </w:p>
        </w:tc>
        <w:tc>
          <w:tcPr>
            <w:tcW w:w="3505" w:type="dxa"/>
            <w:noWrap/>
            <w:hideMark/>
          </w:tcPr>
          <w:p w14:paraId="5D8CD788" w14:textId="51EA7C80" w:rsidR="00C453AC" w:rsidRPr="002521EA" w:rsidRDefault="00C453AC" w:rsidP="00C453AC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1.30 (0.10-17.40)</w:t>
            </w:r>
          </w:p>
        </w:tc>
        <w:tc>
          <w:tcPr>
            <w:tcW w:w="2408" w:type="dxa"/>
            <w:noWrap/>
            <w:hideMark/>
          </w:tcPr>
          <w:p w14:paraId="7F355F02" w14:textId="77777777" w:rsidR="00C453AC" w:rsidRPr="002521EA" w:rsidRDefault="00C453AC" w:rsidP="00C453AC">
            <w:pPr>
              <w:rPr>
                <w:rFonts w:cstheme="minorHAnsi"/>
                <w:sz w:val="18"/>
                <w:szCs w:val="18"/>
              </w:rPr>
            </w:pPr>
            <w:r w:rsidRPr="002521EA">
              <w:rPr>
                <w:rFonts w:cstheme="minorHAnsi"/>
                <w:sz w:val="18"/>
                <w:szCs w:val="18"/>
              </w:rPr>
              <w:t>0.842</w:t>
            </w:r>
          </w:p>
        </w:tc>
      </w:tr>
    </w:tbl>
    <w:p w14:paraId="4179C7F0" w14:textId="17505D57" w:rsidR="00FC0299" w:rsidRPr="004E2790" w:rsidRDefault="00C453AC" w:rsidP="00F174FD">
      <w:pPr>
        <w:rPr>
          <w:sz w:val="18"/>
          <w:szCs w:val="18"/>
        </w:rPr>
      </w:pPr>
      <w:r w:rsidRPr="002521EA">
        <w:tab/>
      </w:r>
      <w:r w:rsidRPr="002521EA">
        <w:rPr>
          <w:sz w:val="18"/>
          <w:szCs w:val="18"/>
        </w:rPr>
        <w:t>*significant variables at p&lt;0.05</w:t>
      </w:r>
    </w:p>
    <w:p w14:paraId="747F65FF" w14:textId="77777777" w:rsidR="00F15511" w:rsidRDefault="00F15511" w:rsidP="00F15511">
      <w:pPr>
        <w:rPr>
          <w:b/>
          <w:bCs/>
        </w:rPr>
      </w:pPr>
      <w:bookmarkStart w:id="2" w:name="_Toc76465682"/>
    </w:p>
    <w:bookmarkEnd w:id="2"/>
    <w:p w14:paraId="73FBFBF6" w14:textId="77777777" w:rsidR="00F15511" w:rsidRDefault="00F15511" w:rsidP="00F15511">
      <w:pPr>
        <w:rPr>
          <w:b/>
          <w:bCs/>
        </w:rPr>
      </w:pPr>
    </w:p>
    <w:sectPr w:rsidR="00F155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7758DF"/>
    <w:multiLevelType w:val="hybridMultilevel"/>
    <w:tmpl w:val="4FA623AA"/>
    <w:lvl w:ilvl="0" w:tplc="51DCD642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7B80719"/>
    <w:multiLevelType w:val="hybridMultilevel"/>
    <w:tmpl w:val="56B0FA54"/>
    <w:lvl w:ilvl="0" w:tplc="2D30D468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0833B39"/>
    <w:multiLevelType w:val="hybridMultilevel"/>
    <w:tmpl w:val="43B8489C"/>
    <w:lvl w:ilvl="0" w:tplc="8D9AD2D2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9197518"/>
    <w:multiLevelType w:val="hybridMultilevel"/>
    <w:tmpl w:val="6CA203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A4633E"/>
    <w:multiLevelType w:val="hybridMultilevel"/>
    <w:tmpl w:val="EDF6A8D4"/>
    <w:lvl w:ilvl="0" w:tplc="5B7069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C06EC1"/>
    <w:multiLevelType w:val="hybridMultilevel"/>
    <w:tmpl w:val="663C6BDA"/>
    <w:lvl w:ilvl="0" w:tplc="57D4C6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6F6531"/>
    <w:multiLevelType w:val="hybridMultilevel"/>
    <w:tmpl w:val="25C41D32"/>
    <w:lvl w:ilvl="0" w:tplc="60B0A212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5BD72DA"/>
    <w:multiLevelType w:val="hybridMultilevel"/>
    <w:tmpl w:val="E480A81C"/>
    <w:lvl w:ilvl="0" w:tplc="BF743A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3A4DAB"/>
    <w:multiLevelType w:val="hybridMultilevel"/>
    <w:tmpl w:val="EBE07AF8"/>
    <w:lvl w:ilvl="0" w:tplc="C8F02BAC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EA0BFE"/>
    <w:multiLevelType w:val="hybridMultilevel"/>
    <w:tmpl w:val="C33081CC"/>
    <w:lvl w:ilvl="0" w:tplc="C95EB8BE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2"/>
  </w:num>
  <w:num w:numId="4">
    <w:abstractNumId w:val="1"/>
  </w:num>
  <w:num w:numId="5">
    <w:abstractNumId w:val="9"/>
  </w:num>
  <w:num w:numId="6">
    <w:abstractNumId w:val="3"/>
  </w:num>
  <w:num w:numId="7">
    <w:abstractNumId w:val="6"/>
  </w:num>
  <w:num w:numId="8">
    <w:abstractNumId w:val="7"/>
  </w:num>
  <w:num w:numId="9">
    <w:abstractNumId w:val="4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1435"/>
    <w:rsid w:val="0001363F"/>
    <w:rsid w:val="000256A5"/>
    <w:rsid w:val="00034B3C"/>
    <w:rsid w:val="000570C2"/>
    <w:rsid w:val="000600D8"/>
    <w:rsid w:val="00080EFA"/>
    <w:rsid w:val="0009200C"/>
    <w:rsid w:val="000928A8"/>
    <w:rsid w:val="000941DF"/>
    <w:rsid w:val="00097E57"/>
    <w:rsid w:val="000C3C45"/>
    <w:rsid w:val="000D4FF0"/>
    <w:rsid w:val="000D6F16"/>
    <w:rsid w:val="000E284F"/>
    <w:rsid w:val="000F4435"/>
    <w:rsid w:val="00102849"/>
    <w:rsid w:val="0012077A"/>
    <w:rsid w:val="00122B58"/>
    <w:rsid w:val="00125992"/>
    <w:rsid w:val="00126403"/>
    <w:rsid w:val="00130400"/>
    <w:rsid w:val="00135D71"/>
    <w:rsid w:val="00160E53"/>
    <w:rsid w:val="001639F4"/>
    <w:rsid w:val="001722A0"/>
    <w:rsid w:val="001800A9"/>
    <w:rsid w:val="00193B17"/>
    <w:rsid w:val="00195C1C"/>
    <w:rsid w:val="001A0202"/>
    <w:rsid w:val="001B378D"/>
    <w:rsid w:val="001B4815"/>
    <w:rsid w:val="001C5B82"/>
    <w:rsid w:val="001D5A0A"/>
    <w:rsid w:val="001E56FA"/>
    <w:rsid w:val="001F6917"/>
    <w:rsid w:val="00202A89"/>
    <w:rsid w:val="00202D4F"/>
    <w:rsid w:val="00216729"/>
    <w:rsid w:val="002319F7"/>
    <w:rsid w:val="00232A4B"/>
    <w:rsid w:val="00237B1B"/>
    <w:rsid w:val="002521EA"/>
    <w:rsid w:val="00257EBB"/>
    <w:rsid w:val="0027184E"/>
    <w:rsid w:val="00275ECE"/>
    <w:rsid w:val="00290473"/>
    <w:rsid w:val="0029545C"/>
    <w:rsid w:val="002A5EC9"/>
    <w:rsid w:val="002B1061"/>
    <w:rsid w:val="002B309D"/>
    <w:rsid w:val="002C7997"/>
    <w:rsid w:val="002F2AD7"/>
    <w:rsid w:val="0030525A"/>
    <w:rsid w:val="00307C58"/>
    <w:rsid w:val="00314905"/>
    <w:rsid w:val="00320AA1"/>
    <w:rsid w:val="00323BE3"/>
    <w:rsid w:val="00326F1E"/>
    <w:rsid w:val="00330891"/>
    <w:rsid w:val="003318FB"/>
    <w:rsid w:val="00341A4C"/>
    <w:rsid w:val="00374B81"/>
    <w:rsid w:val="00375319"/>
    <w:rsid w:val="00390035"/>
    <w:rsid w:val="003A486C"/>
    <w:rsid w:val="003F749E"/>
    <w:rsid w:val="00413E66"/>
    <w:rsid w:val="00460966"/>
    <w:rsid w:val="004674BA"/>
    <w:rsid w:val="00470F22"/>
    <w:rsid w:val="00471904"/>
    <w:rsid w:val="004736F4"/>
    <w:rsid w:val="00480AE0"/>
    <w:rsid w:val="00481B60"/>
    <w:rsid w:val="00481B81"/>
    <w:rsid w:val="00492A1D"/>
    <w:rsid w:val="00493D84"/>
    <w:rsid w:val="004B296B"/>
    <w:rsid w:val="004B4391"/>
    <w:rsid w:val="004C7F43"/>
    <w:rsid w:val="004D6ECA"/>
    <w:rsid w:val="004E2790"/>
    <w:rsid w:val="0050175B"/>
    <w:rsid w:val="00503D3A"/>
    <w:rsid w:val="00515511"/>
    <w:rsid w:val="0051587D"/>
    <w:rsid w:val="00534CEB"/>
    <w:rsid w:val="005403C7"/>
    <w:rsid w:val="00540A71"/>
    <w:rsid w:val="00563398"/>
    <w:rsid w:val="00566691"/>
    <w:rsid w:val="00582AA8"/>
    <w:rsid w:val="00584059"/>
    <w:rsid w:val="0059601F"/>
    <w:rsid w:val="005A1E54"/>
    <w:rsid w:val="005B0F2E"/>
    <w:rsid w:val="005C169E"/>
    <w:rsid w:val="005E2CDF"/>
    <w:rsid w:val="005E32C7"/>
    <w:rsid w:val="00602B88"/>
    <w:rsid w:val="00602BCE"/>
    <w:rsid w:val="0061125A"/>
    <w:rsid w:val="00624435"/>
    <w:rsid w:val="00646C81"/>
    <w:rsid w:val="0067469D"/>
    <w:rsid w:val="0068746D"/>
    <w:rsid w:val="006C306B"/>
    <w:rsid w:val="006F4AAE"/>
    <w:rsid w:val="007053DB"/>
    <w:rsid w:val="00711957"/>
    <w:rsid w:val="007157A0"/>
    <w:rsid w:val="00716CC5"/>
    <w:rsid w:val="00737778"/>
    <w:rsid w:val="00761CEE"/>
    <w:rsid w:val="007641FA"/>
    <w:rsid w:val="00767A8E"/>
    <w:rsid w:val="00782A5C"/>
    <w:rsid w:val="00785299"/>
    <w:rsid w:val="007A5177"/>
    <w:rsid w:val="007A767F"/>
    <w:rsid w:val="007E2E95"/>
    <w:rsid w:val="007E672D"/>
    <w:rsid w:val="007F1D21"/>
    <w:rsid w:val="007F251D"/>
    <w:rsid w:val="007F71B4"/>
    <w:rsid w:val="008069C9"/>
    <w:rsid w:val="00843C5B"/>
    <w:rsid w:val="008868AD"/>
    <w:rsid w:val="008900E0"/>
    <w:rsid w:val="008938F3"/>
    <w:rsid w:val="008B571E"/>
    <w:rsid w:val="008C090F"/>
    <w:rsid w:val="008D11A2"/>
    <w:rsid w:val="008D13B3"/>
    <w:rsid w:val="008E1CE8"/>
    <w:rsid w:val="008E7924"/>
    <w:rsid w:val="0093242D"/>
    <w:rsid w:val="00942267"/>
    <w:rsid w:val="0095135D"/>
    <w:rsid w:val="00954A9E"/>
    <w:rsid w:val="009734DD"/>
    <w:rsid w:val="00975F95"/>
    <w:rsid w:val="009841B8"/>
    <w:rsid w:val="009905CE"/>
    <w:rsid w:val="00994528"/>
    <w:rsid w:val="00995F23"/>
    <w:rsid w:val="009960BF"/>
    <w:rsid w:val="009A39BF"/>
    <w:rsid w:val="009A5CB9"/>
    <w:rsid w:val="009A62B7"/>
    <w:rsid w:val="009C4687"/>
    <w:rsid w:val="009D193E"/>
    <w:rsid w:val="009D6138"/>
    <w:rsid w:val="009D73E9"/>
    <w:rsid w:val="009D7795"/>
    <w:rsid w:val="009E2051"/>
    <w:rsid w:val="009E7622"/>
    <w:rsid w:val="009F69DD"/>
    <w:rsid w:val="009F7D34"/>
    <w:rsid w:val="00A05CEF"/>
    <w:rsid w:val="00A06E2E"/>
    <w:rsid w:val="00A45D68"/>
    <w:rsid w:val="00A506F7"/>
    <w:rsid w:val="00A73D22"/>
    <w:rsid w:val="00A76915"/>
    <w:rsid w:val="00A90247"/>
    <w:rsid w:val="00AD150E"/>
    <w:rsid w:val="00AD19B4"/>
    <w:rsid w:val="00AD52EC"/>
    <w:rsid w:val="00AE77F4"/>
    <w:rsid w:val="00B32AFC"/>
    <w:rsid w:val="00B4544C"/>
    <w:rsid w:val="00B57F93"/>
    <w:rsid w:val="00B61293"/>
    <w:rsid w:val="00B63A4F"/>
    <w:rsid w:val="00B761C7"/>
    <w:rsid w:val="00B82001"/>
    <w:rsid w:val="00B84843"/>
    <w:rsid w:val="00B85040"/>
    <w:rsid w:val="00B8515C"/>
    <w:rsid w:val="00B87F0F"/>
    <w:rsid w:val="00B94CF4"/>
    <w:rsid w:val="00BA237F"/>
    <w:rsid w:val="00BC193E"/>
    <w:rsid w:val="00BC1C87"/>
    <w:rsid w:val="00BD66E5"/>
    <w:rsid w:val="00BF40BF"/>
    <w:rsid w:val="00C072A6"/>
    <w:rsid w:val="00C20159"/>
    <w:rsid w:val="00C20232"/>
    <w:rsid w:val="00C333DD"/>
    <w:rsid w:val="00C40830"/>
    <w:rsid w:val="00C453AC"/>
    <w:rsid w:val="00C54E76"/>
    <w:rsid w:val="00C61E50"/>
    <w:rsid w:val="00C82018"/>
    <w:rsid w:val="00C9197A"/>
    <w:rsid w:val="00C92510"/>
    <w:rsid w:val="00C93CE6"/>
    <w:rsid w:val="00CA49D6"/>
    <w:rsid w:val="00CB1E6C"/>
    <w:rsid w:val="00CB267C"/>
    <w:rsid w:val="00CC3E57"/>
    <w:rsid w:val="00CC5C2B"/>
    <w:rsid w:val="00CD2C7E"/>
    <w:rsid w:val="00CF2062"/>
    <w:rsid w:val="00CF6951"/>
    <w:rsid w:val="00D13B51"/>
    <w:rsid w:val="00D178D6"/>
    <w:rsid w:val="00D20EB6"/>
    <w:rsid w:val="00D23356"/>
    <w:rsid w:val="00D239BE"/>
    <w:rsid w:val="00D265E7"/>
    <w:rsid w:val="00D33EC3"/>
    <w:rsid w:val="00D35769"/>
    <w:rsid w:val="00D35BA6"/>
    <w:rsid w:val="00D4177F"/>
    <w:rsid w:val="00D56AC1"/>
    <w:rsid w:val="00D5767F"/>
    <w:rsid w:val="00D74C8E"/>
    <w:rsid w:val="00D83DA8"/>
    <w:rsid w:val="00D95EEA"/>
    <w:rsid w:val="00D975A6"/>
    <w:rsid w:val="00DB0961"/>
    <w:rsid w:val="00DB439D"/>
    <w:rsid w:val="00DB6D16"/>
    <w:rsid w:val="00DD2664"/>
    <w:rsid w:val="00DD5389"/>
    <w:rsid w:val="00DD5449"/>
    <w:rsid w:val="00DE0A9A"/>
    <w:rsid w:val="00DE1435"/>
    <w:rsid w:val="00DE538C"/>
    <w:rsid w:val="00DE76B9"/>
    <w:rsid w:val="00DF0720"/>
    <w:rsid w:val="00DF4B64"/>
    <w:rsid w:val="00DF67DF"/>
    <w:rsid w:val="00E0765D"/>
    <w:rsid w:val="00E10FF9"/>
    <w:rsid w:val="00E17166"/>
    <w:rsid w:val="00E21A0F"/>
    <w:rsid w:val="00E300F5"/>
    <w:rsid w:val="00E40C6C"/>
    <w:rsid w:val="00E57A82"/>
    <w:rsid w:val="00E622A6"/>
    <w:rsid w:val="00E64A84"/>
    <w:rsid w:val="00E713FB"/>
    <w:rsid w:val="00E908FB"/>
    <w:rsid w:val="00E9593E"/>
    <w:rsid w:val="00EA1FBC"/>
    <w:rsid w:val="00EB46AB"/>
    <w:rsid w:val="00ED3402"/>
    <w:rsid w:val="00F01D76"/>
    <w:rsid w:val="00F040BE"/>
    <w:rsid w:val="00F043B3"/>
    <w:rsid w:val="00F058B0"/>
    <w:rsid w:val="00F1322C"/>
    <w:rsid w:val="00F15511"/>
    <w:rsid w:val="00F15971"/>
    <w:rsid w:val="00F16116"/>
    <w:rsid w:val="00F174FD"/>
    <w:rsid w:val="00F3180C"/>
    <w:rsid w:val="00F33EC6"/>
    <w:rsid w:val="00F356D0"/>
    <w:rsid w:val="00F3762B"/>
    <w:rsid w:val="00F42AEE"/>
    <w:rsid w:val="00F4377A"/>
    <w:rsid w:val="00F457B9"/>
    <w:rsid w:val="00F46203"/>
    <w:rsid w:val="00F51DB5"/>
    <w:rsid w:val="00F53E7F"/>
    <w:rsid w:val="00F71FD6"/>
    <w:rsid w:val="00F96D2E"/>
    <w:rsid w:val="00FA628C"/>
    <w:rsid w:val="00FC01D0"/>
    <w:rsid w:val="00FC0299"/>
    <w:rsid w:val="00FC2E28"/>
    <w:rsid w:val="00FC364C"/>
    <w:rsid w:val="00FD20B6"/>
    <w:rsid w:val="00FD4F3A"/>
    <w:rsid w:val="00FD5A4E"/>
    <w:rsid w:val="00FD6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FF7DB"/>
  <w15:chartTrackingRefBased/>
  <w15:docId w15:val="{3F7B369C-421E-4485-AD90-5BC3E2E11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193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6AC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029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2A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2AD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4377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850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50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50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50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50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50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040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B87F0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C19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esulttitle">
    <w:name w:val="resulttitle"/>
    <w:basedOn w:val="DefaultParagraphFont"/>
    <w:rsid w:val="00A45D68"/>
  </w:style>
  <w:style w:type="character" w:customStyle="1" w:styleId="word">
    <w:name w:val="word"/>
    <w:basedOn w:val="DefaultParagraphFont"/>
    <w:rsid w:val="00A45D68"/>
  </w:style>
  <w:style w:type="character" w:customStyle="1" w:styleId="changeddisabled">
    <w:name w:val="changeddisabled"/>
    <w:basedOn w:val="DefaultParagraphFont"/>
    <w:rsid w:val="00A45D68"/>
  </w:style>
  <w:style w:type="character" w:customStyle="1" w:styleId="Heading2Char">
    <w:name w:val="Heading 2 Char"/>
    <w:basedOn w:val="DefaultParagraphFont"/>
    <w:link w:val="Heading2"/>
    <w:uiPriority w:val="9"/>
    <w:rsid w:val="00D56AC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029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F3762B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3762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3762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3762B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F3762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03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9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63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2FC539-FAEF-47C2-9583-E150313ECB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Kimiri</dc:creator>
  <cp:keywords/>
  <dc:description/>
  <cp:lastModifiedBy>Richelle Kihoro</cp:lastModifiedBy>
  <cp:revision>2</cp:revision>
  <dcterms:created xsi:type="dcterms:W3CDTF">2024-05-12T08:07:00Z</dcterms:created>
  <dcterms:modified xsi:type="dcterms:W3CDTF">2024-05-12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alaria-journal</vt:lpwstr>
  </property>
  <property fmtid="{D5CDD505-2E9C-101B-9397-08002B2CF9AE}" pid="17" name="Mendeley Recent Style Name 7_1">
    <vt:lpwstr>Malaria Journal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